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7C829" w14:textId="1792AC9E" w:rsidR="00EC3500" w:rsidRDefault="00EC3500" w:rsidP="00EC3500">
      <w:pPr>
        <w:pStyle w:val="Heading2"/>
        <w:rPr>
          <w:lang w:eastAsia="en-GB"/>
        </w:rPr>
      </w:pPr>
      <w:r w:rsidRPr="00EC3500">
        <w:rPr>
          <w:lang w:eastAsia="en-GB"/>
        </w:rPr>
        <w:t xml:space="preserve">A priori coding frame </w:t>
      </w:r>
    </w:p>
    <w:p w14:paraId="732623B5" w14:textId="757D4B01" w:rsidR="00EC3500" w:rsidRDefault="00EC3500" w:rsidP="00EC3500">
      <w:pPr>
        <w:pStyle w:val="Heading2"/>
        <w:rPr>
          <w:sz w:val="20"/>
          <w:szCs w:val="20"/>
          <w:lang w:eastAsia="en-GB"/>
        </w:rPr>
      </w:pPr>
      <w:r w:rsidRPr="00EC3500">
        <w:rPr>
          <w:sz w:val="20"/>
          <w:szCs w:val="20"/>
          <w:lang w:eastAsia="en-GB"/>
        </w:rPr>
        <w:t>(Santana model codes are presented in black text; Giusti et al.’s systematic review codes are presented in blue text)</w:t>
      </w:r>
    </w:p>
    <w:p w14:paraId="62B364D1" w14:textId="77777777" w:rsidR="00EC3500" w:rsidRPr="00EC3500" w:rsidRDefault="00EC3500" w:rsidP="00EC3500">
      <w:pPr>
        <w:rPr>
          <w:lang w:eastAsia="en-GB"/>
        </w:rPr>
      </w:pPr>
    </w:p>
    <w:p w14:paraId="19EB14FB" w14:textId="70F4F4D9" w:rsidR="00EC3500" w:rsidRDefault="00EC3500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noProof/>
          <w:color w:val="333333"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79F9860" wp14:editId="530DB115">
                <wp:simplePos x="0" y="0"/>
                <wp:positionH relativeFrom="column">
                  <wp:posOffset>-188730</wp:posOffset>
                </wp:positionH>
                <wp:positionV relativeFrom="paragraph">
                  <wp:posOffset>129351</wp:posOffset>
                </wp:positionV>
                <wp:extent cx="6371617" cy="9965055"/>
                <wp:effectExtent l="0" t="0" r="16510" b="1714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1617" cy="9965055"/>
                        </a:xfrm>
                        <a:prstGeom prst="roundRect">
                          <a:avLst>
                            <a:gd name="adj" fmla="val 4607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4E1943" id="Rounded Rectangle 1" o:spid="_x0000_s1026" style="position:absolute;margin-left:-14.85pt;margin-top:10.2pt;width:501.7pt;height:784.6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01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Ygd9vwIAAC0GAAAOAAAAZHJzL2Uyb0RvYy54bWysVE1v2zAMvQ/YfxB0X21n+ViCOkXQosOA&#13;&#10;rg3aDj0rspR4kERNUuJkv36U7DjtVgxDsYstiuQj+UTy/GKvFdkJ52swJS3OckqE4VDVZl3Sb4/X&#13;&#10;Hz5R4gMzFVNgREkPwtOL+ft3542diQFsQFXCEQQxftbYkm5CsLMs83wjNPNnYIVBpQSnWUDRrbPK&#13;&#10;sQbRtcoGeT7OGnCVdcCF93h71SrpPOFLKXi4k9KLQFRJMbeQvi59V/Gbzc/ZbO2Y3dS8S4O9IQvN&#13;&#10;aoNBe6grFhjZuvoPKF1zBx5kOOOgM5Cy5iLVgNUU+W/VPGyYFakWJMfbnib//2D57W7pSF3h21Fi&#13;&#10;mMYnuoetqURF7pE8ZtZKkCLS1Fg/Q+sHu3Sd5PEYa95Lp+MfqyH7RO2hp1bsA+F4Of44KcbFhBKO&#13;&#10;uul0PMpHo4iandyt8+GzAE3ioaQuphFzSLyy3Y0PieCqS5NV3ymRWuFz7Zgiw3E+6QA7W4Q+QkZH&#13;&#10;D6qurmulkhD7S1wqR9C3pKt1kaKorf4KVXs3HeV56g/ESe0YzVPCL5CUeQv45F/AMXBEzyLzLdfp&#13;&#10;FA5KxJjK3AuJT4fsDlL2fZZtAYxzYUJbmN+wSrTXMfLrdSXAiCyRpR67A3hJ2BG7fcHOPrqKNHO9&#13;&#10;c/63xFrn3iNFBhN6Z10bcK8BKKyqi9zaH0lqqYksraA6YGM7aCfeW35dY1vdMB+WzGHP4DLAtRXu&#13;&#10;8CMVNCWF7kTJBtzP1+6jPU4eailpcGWU1P/YMicoUV8MzuS0GA7jjknCcDQZoOCea1bPNWarLwF7&#13;&#10;D+cOs0vHaB/U8Sgd6CfcbosYFVXMcIxdUh7cUbgM7SrD/cjFYpHMcK9YFm7Mg+URPLIax+Bx/8Sc&#13;&#10;7WYr4FjewnG9sFmamJbRk230NLDYBpB1iMoTr52AOwlPL5beczlZnbb8/BcAAAD//wMAUEsDBBQA&#13;&#10;BgAIAAAAIQD/VNDq4QAAABABAAAPAAAAZHJzL2Rvd25yZXYueG1sTE9NT8MwDL0j8R8iI3HbUlrG&#13;&#10;1q7phJjgiERhO2dNaKslTtSkXffvMSe4WLLf8/sod7M1bNJD6B0KeFgmwDQ2TvXYCvj6fF1sgIUo&#13;&#10;UUnjUAu46gC76vamlIVyF/zQUx1bRiIYCimgi9EXnIem01aGpfMaCft2g5WR1qHlapAXEreGp0ny&#13;&#10;xK3skRw66fVLp5tzPVoBk3k75/X4nvnDiu99c8XsmKMQ93fzfkvjeQss6jn+fcBvB8oPFQU7uRFV&#13;&#10;YEbAIs3XRBWQJo/AiJCvMzqciLnaEMSrkv8vUv0AAAD//wMAUEsBAi0AFAAGAAgAAAAhALaDOJL+&#13;&#10;AAAA4QEAABMAAAAAAAAAAAAAAAAAAAAAAFtDb250ZW50X1R5cGVzXS54bWxQSwECLQAUAAYACAAA&#13;&#10;ACEAOP0h/9YAAACUAQAACwAAAAAAAAAAAAAAAAAvAQAAX3JlbHMvLnJlbHNQSwECLQAUAAYACAAA&#13;&#10;ACEAIWIHfb8CAAAtBgAADgAAAAAAAAAAAAAAAAAuAgAAZHJzL2Uyb0RvYy54bWxQSwECLQAUAAYA&#13;&#10;CAAAACEA/1TQ6uEAAAAQAQAADwAAAAAAAAAAAAAAAAAZBQAAZHJzL2Rvd25yZXYueG1sUEsFBgAA&#13;&#10;AAAEAAQA8wAAACcGAAAAAA==&#13;&#10;" fillcolor="#f2f2f2 [3052]" strokecolor="#bfbfbf [2412]" strokeweight="1pt">
                <v:stroke joinstyle="miter"/>
              </v:roundrect>
            </w:pict>
          </mc:Fallback>
        </mc:AlternateContent>
      </w:r>
    </w:p>
    <w:p w14:paraId="478FC9F9" w14:textId="155DAA8C" w:rsidR="00EC3500" w:rsidRDefault="00EC3500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</w:p>
    <w:p w14:paraId="47B1376A" w14:textId="00C8EA11" w:rsidR="00B767AC" w:rsidRDefault="00BF5DC2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1. Creating a PCC culture subdomain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1a. Core values and philosophy of the organisation</w:t>
      </w:r>
    </w:p>
    <w:p w14:paraId="49576E7B" w14:textId="5FFED8DA" w:rsidR="00B767AC" w:rsidRPr="00B767AC" w:rsidRDefault="00B767AC" w:rsidP="00B767AC">
      <w:pPr>
        <w:pStyle w:val="ListParagraph"/>
        <w:numPr>
          <w:ilvl w:val="0"/>
          <w:numId w:val="5"/>
        </w:numPr>
        <w:rPr>
          <w:rFonts w:ascii="Gill Sans MT" w:eastAsia="Times New Roman" w:hAnsi="Gill Sans MT" w:cs="Times New Roman"/>
          <w:color w:val="000000" w:themeColor="text1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000000" w:themeColor="text1"/>
          <w:sz w:val="18"/>
          <w:szCs w:val="18"/>
          <w:lang w:eastAsia="en-GB"/>
        </w:rPr>
        <w:t>Vision, Mission</w:t>
      </w:r>
    </w:p>
    <w:p w14:paraId="59EA7833" w14:textId="01352643" w:rsidR="00B767AC" w:rsidRPr="00B767AC" w:rsidRDefault="00B767AC" w:rsidP="00B767AC">
      <w:pPr>
        <w:pStyle w:val="ListParagraph"/>
        <w:numPr>
          <w:ilvl w:val="0"/>
          <w:numId w:val="5"/>
        </w:numPr>
        <w:rPr>
          <w:rFonts w:ascii="Gill Sans MT" w:eastAsia="Times New Roman" w:hAnsi="Gill Sans MT" w:cs="Times New Roman"/>
          <w:color w:val="000000" w:themeColor="text1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000000" w:themeColor="text1"/>
          <w:sz w:val="18"/>
          <w:szCs w:val="18"/>
          <w:lang w:eastAsia="en-GB"/>
        </w:rPr>
        <w:t>Patient-directed: integrating patient experience and expertis</w:t>
      </w:r>
      <w:r>
        <w:rPr>
          <w:rFonts w:ascii="Gill Sans MT" w:eastAsia="Times New Roman" w:hAnsi="Gill Sans MT" w:cs="Times New Roman"/>
          <w:color w:val="000000" w:themeColor="text1"/>
          <w:sz w:val="18"/>
          <w:szCs w:val="18"/>
          <w:lang w:eastAsia="en-GB"/>
        </w:rPr>
        <w:t>e</w:t>
      </w:r>
    </w:p>
    <w:p w14:paraId="740174A1" w14:textId="0A3974DE" w:rsidR="00B767AC" w:rsidRPr="00B767AC" w:rsidRDefault="00B767AC" w:rsidP="00B767AC">
      <w:pPr>
        <w:pStyle w:val="ListParagraph"/>
        <w:numPr>
          <w:ilvl w:val="0"/>
          <w:numId w:val="5"/>
        </w:numPr>
        <w:rPr>
          <w:rFonts w:ascii="Gill Sans MT" w:eastAsia="Times New Roman" w:hAnsi="Gill Sans MT" w:cs="Times New Roman"/>
          <w:color w:val="000000" w:themeColor="text1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000000" w:themeColor="text1"/>
          <w:sz w:val="18"/>
          <w:szCs w:val="18"/>
          <w:lang w:eastAsia="en-GB"/>
        </w:rPr>
        <w:t>Addressing and incorporating diversity in care, health promotion and patient engagement</w:t>
      </w:r>
    </w:p>
    <w:p w14:paraId="10A260C0" w14:textId="1BA91E42" w:rsidR="00B767AC" w:rsidRPr="00B767AC" w:rsidRDefault="00B767AC" w:rsidP="00B767AC">
      <w:pPr>
        <w:pStyle w:val="ListParagraph"/>
        <w:numPr>
          <w:ilvl w:val="0"/>
          <w:numId w:val="5"/>
        </w:numPr>
        <w:rPr>
          <w:rFonts w:ascii="Gill Sans MT" w:eastAsia="Times New Roman" w:hAnsi="Gill Sans MT" w:cs="Times New Roman"/>
          <w:color w:val="000000" w:themeColor="text1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000000" w:themeColor="text1"/>
          <w:sz w:val="18"/>
          <w:szCs w:val="18"/>
          <w:lang w:eastAsia="en-GB"/>
        </w:rPr>
        <w:t>Patient and health-care provider rights</w:t>
      </w:r>
    </w:p>
    <w:p w14:paraId="145119C9" w14:textId="1CB4FE15" w:rsidR="00B767AC" w:rsidRPr="00B767AC" w:rsidRDefault="00B767AC" w:rsidP="00B767AC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   </w:t>
      </w:r>
      <w:r w:rsidR="00BF5DC2"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1b. Establishing operational definition of PCC</w:t>
      </w:r>
    </w:p>
    <w:p w14:paraId="15830DE9" w14:textId="6FA6789C" w:rsidR="00B767AC" w:rsidRDefault="00B767AC" w:rsidP="00B767AC">
      <w:pPr>
        <w:pStyle w:val="ListParagraph"/>
        <w:numPr>
          <w:ilvl w:val="0"/>
          <w:numId w:val="5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Consistent operational definitions</w:t>
      </w:r>
    </w:p>
    <w:p w14:paraId="1DE6DD1A" w14:textId="44CB222A" w:rsidR="00B767AC" w:rsidRPr="00B767AC" w:rsidRDefault="00B767AC" w:rsidP="00B767AC">
      <w:pPr>
        <w:pStyle w:val="ListParagraph"/>
        <w:numPr>
          <w:ilvl w:val="0"/>
          <w:numId w:val="5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Common language around PCC</w:t>
      </w:r>
    </w:p>
    <w:p w14:paraId="3EEADD2C" w14:textId="39AA9CA8" w:rsidR="00BF5DC2" w:rsidRDefault="00BF5DC2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>S2. Co-designing the development and implementation of educational programs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 xml:space="preserve">       Standardised PCC training in all healthcare professional programs</w:t>
      </w:r>
    </w:p>
    <w:p w14:paraId="0E9B8FEE" w14:textId="23F44516" w:rsidR="00B767AC" w:rsidRDefault="00B767AC" w:rsidP="00B767AC">
      <w:pPr>
        <w:pStyle w:val="ListParagraph"/>
        <w:numPr>
          <w:ilvl w:val="0"/>
          <w:numId w:val="6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Integration of all health-care sectors and professionals</w:t>
      </w:r>
    </w:p>
    <w:p w14:paraId="3E00B4DF" w14:textId="04D8BB58" w:rsidR="00B767AC" w:rsidRDefault="00B767AC" w:rsidP="00B767AC">
      <w:pPr>
        <w:pStyle w:val="ListParagraph"/>
        <w:numPr>
          <w:ilvl w:val="0"/>
          <w:numId w:val="6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rofessional education and accrediting bodies</w:t>
      </w:r>
    </w:p>
    <w:p w14:paraId="1AC85F98" w14:textId="4611822C" w:rsidR="00B767AC" w:rsidRPr="00B767AC" w:rsidRDefault="00B767AC" w:rsidP="00B767AC">
      <w:pPr>
        <w:pStyle w:val="ListParagraph"/>
        <w:numPr>
          <w:ilvl w:val="0"/>
          <w:numId w:val="6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Translating into practice through continued professional education and mentorship</w:t>
      </w:r>
    </w:p>
    <w:p w14:paraId="5333ACBC" w14:textId="18AC4CAA" w:rsidR="00BF5DC2" w:rsidRPr="00B767AC" w:rsidRDefault="00BF5DC2" w:rsidP="00BF5DC2">
      <w:pPr>
        <w:numPr>
          <w:ilvl w:val="0"/>
          <w:numId w:val="1"/>
        </w:num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Training in holistic perception of human organism</w:t>
      </w:r>
    </w:p>
    <w:p w14:paraId="00769AA4" w14:textId="53BC5490" w:rsidR="00BF5DC2" w:rsidRPr="00B767AC" w:rsidRDefault="00BF5DC2" w:rsidP="00BF5DC2">
      <w:pPr>
        <w:numPr>
          <w:ilvl w:val="0"/>
          <w:numId w:val="1"/>
        </w:num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Training for non-clinical staff in providing compassionate and co-ordinated PCC</w:t>
      </w:r>
    </w:p>
    <w:p w14:paraId="61174018" w14:textId="09E772B0" w:rsidR="00BF5DC2" w:rsidRPr="00B767AC" w:rsidRDefault="00BF5DC2" w:rsidP="00BF5DC2">
      <w:pPr>
        <w:ind w:left="720"/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</w:p>
    <w:p w14:paraId="5402D39A" w14:textId="1537885E" w:rsidR="00BF5DC2" w:rsidRDefault="00BF5DC2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3. Co-designing the development and implementation of health promotion and prevention programs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</w:r>
      <w:r w:rsidR="00225480"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 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3a. Collaboration and empowerment of patients, communities and organisations in design of programs</w:t>
      </w:r>
    </w:p>
    <w:p w14:paraId="5FDACE6C" w14:textId="07800827" w:rsidR="00B767AC" w:rsidRPr="00B767AC" w:rsidRDefault="00B767AC" w:rsidP="00B767AC">
      <w:pPr>
        <w:pStyle w:val="ListParagraph"/>
        <w:numPr>
          <w:ilvl w:val="0"/>
          <w:numId w:val="7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Identify resources</w:t>
      </w:r>
    </w:p>
    <w:p w14:paraId="682DE60A" w14:textId="1C21073E" w:rsidR="00B767AC" w:rsidRPr="00B767AC" w:rsidRDefault="00B767AC" w:rsidP="00B767AC">
      <w:pPr>
        <w:pStyle w:val="ListParagraph"/>
        <w:numPr>
          <w:ilvl w:val="0"/>
          <w:numId w:val="7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Creating partnerships with community organizations</w:t>
      </w:r>
    </w:p>
    <w:p w14:paraId="348887AA" w14:textId="5C3EAF26" w:rsidR="00B767AC" w:rsidRPr="00B767AC" w:rsidRDefault="00B767AC" w:rsidP="00B767AC">
      <w:pPr>
        <w:pStyle w:val="ListParagraph"/>
        <w:numPr>
          <w:ilvl w:val="0"/>
          <w:numId w:val="7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Create patient advisory groups</w:t>
      </w:r>
    </w:p>
    <w:p w14:paraId="5B69609F" w14:textId="515AC7BB" w:rsidR="00B767AC" w:rsidRDefault="00BF5DC2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>S4. Supporting a workforce committed to PCC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4a. Ensure resources for staff to practice PCC</w:t>
      </w:r>
    </w:p>
    <w:p w14:paraId="3D5AF9E8" w14:textId="6D0B13B0" w:rsidR="00B767AC" w:rsidRPr="00B767AC" w:rsidRDefault="00440B19" w:rsidP="00B767AC">
      <w:pPr>
        <w:pStyle w:val="ListParagraph"/>
        <w:numPr>
          <w:ilvl w:val="0"/>
          <w:numId w:val="8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noProof/>
          <w:color w:val="333333"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949AF8" wp14:editId="3C7977C6">
                <wp:simplePos x="0" y="0"/>
                <wp:positionH relativeFrom="column">
                  <wp:posOffset>-4563799</wp:posOffset>
                </wp:positionH>
                <wp:positionV relativeFrom="paragraph">
                  <wp:posOffset>264796</wp:posOffset>
                </wp:positionV>
                <wp:extent cx="8221564" cy="339725"/>
                <wp:effectExtent l="3810" t="0" r="12065" b="1206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221564" cy="339725"/>
                        </a:xfrm>
                        <a:prstGeom prst="roundRect">
                          <a:avLst/>
                        </a:prstGeom>
                        <a:solidFill>
                          <a:srgbClr val="194986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5AC10D" w14:textId="2877C2CD" w:rsidR="00BF5DC2" w:rsidRDefault="00BF5DC2" w:rsidP="00BF5DC2">
                            <w:pPr>
                              <w:jc w:val="center"/>
                            </w:pPr>
                            <w:r>
                              <w:t xml:space="preserve">Structur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949AF8" id="Rounded Rectangle 2" o:spid="_x0000_s1026" style="position:absolute;left:0;text-align:left;margin-left:-359.35pt;margin-top:20.85pt;width:647.35pt;height:26.7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tKrGowIAAJQFAAAOAAAAZHJzL2Uyb0RvYy54bWysVMFu2zAMvQ/YPwi6r47dJG2COkXQosOA&#13;&#10;oi3aDj0rshQbkEVNUmJnXz9Kctyg3WmYDwYpko/kE8Wr675VZC+sa0CXND+bUCI0h6rR25L+fL37&#13;&#10;dkmJ80xXTIEWJT0IR69XX79cdWYpCqhBVcISBNFu2ZmS1t6bZZY5XouWuTMwQqNRgm2ZR9Vus8qy&#13;&#10;DtFblRWTyTzrwFbGAhfO4eltMtJVxJdScP8opROeqJJibT7+bfxvwj9bXbHl1jJTN3wog/1DFS1r&#13;&#10;NCYdoW6ZZ2Rnm09QbcMtOJD+jEObgZQNF7EH7CaffOjmpWZGxF6QHGdGmtz/g+UP+ydLmqqkBSWa&#13;&#10;tXhFz7DTlajIM5LH9FYJUgSaOuOW6P1inuygORRDz720LbGA3OZzvBP8IhXYHOkj04eRadF7wvHw&#13;&#10;sijy2XxKCUfb+fniopiFHFkCC6DGOv9dQEuCUFIbigoVRWi2v3c++R/9QowD1VR3jVJRsdvNjbJk&#13;&#10;z/Dq88V0cTkfUpy4ZaGr1EeU/EGJEKz0s5BIC5ZaxIxxIMWIxzgX2ufJVLNKpDSz2HwqbIyIbUXA&#13;&#10;gCyxvBF7AAjD/hk7wQz+IVTEeR6DE8tjmlTBsbAUPEbEzKD9GNw2GuzfOlPY1ZA5+WP5J9QE0feb&#13;&#10;Hl2CuIHqgPMTLx+flzP8rsH7umfOPzGLLwkPcTv4R/xJBV1JYZAoqcH+/tt58McBRyslHb7Mkrpf&#13;&#10;O2YFJeqHxtFf5NNpeMpRmc4uClTsqWVzatG79gbCBMTqohj8vTqK0kL7hktkHbKiiWmOuUvKvT0q&#13;&#10;Nz5tDFxDXKzX0Q2fr2H+Xr8YHsADwWEUX/s3Zs0wtB7H/QGOr5gtP4xt8g2RGtY7D7KJM/3O60A9&#13;&#10;Pv04Q8OaCrvlVI9e78t09QcAAP//AwBQSwMEFAAGAAgAAAAhAFqfLhnlAAAAEQEAAA8AAABkcnMv&#13;&#10;ZG93bnJldi54bWxMT01PhDAQvZv4H5ox8cYWzMKyLGVD/Ihx9SIaz11agUinhHYX8Nc7nvQymcl7&#13;&#10;8z7y/Wx6dtaj6ywKiFYhMI21VR02At7fHoIUmPMSlewtagGLdrAvLi9ymSk74as+V75hJIIukwJa&#13;&#10;74eMc1e32ki3soNGwj7taKSnc2y4GuVE4qbnN2GYcCM7JIdWDvq21fVXdTICHhP7dH/w5Us0VXFV&#13;&#10;q4/l+btchLi+mu92NModMK9n//cBvx0oPxQU7GhPqBzrBQTbNCIqLfEm3QIjSrBeJ8COAjZRnAIv&#13;&#10;cv6/SfEDAAD//wMAUEsBAi0AFAAGAAgAAAAhALaDOJL+AAAA4QEAABMAAAAAAAAAAAAAAAAAAAAA&#13;&#10;AFtDb250ZW50X1R5cGVzXS54bWxQSwECLQAUAAYACAAAACEAOP0h/9YAAACUAQAACwAAAAAAAAAA&#13;&#10;AAAAAAAvAQAAX3JlbHMvLnJlbHNQSwECLQAUAAYACAAAACEAXrSqxqMCAACUBQAADgAAAAAAAAAA&#13;&#10;AAAAAAAuAgAAZHJzL2Uyb0RvYy54bWxQSwECLQAUAAYACAAAACEAWp8uGeUAAAARAQAADwAAAAAA&#13;&#10;AAAAAAAAAAD9BAAAZHJzL2Rvd25yZXYueG1sUEsFBgAAAAAEAAQA8wAAAA8GAAAAAA==&#13;&#10;" fillcolor="#194986" strokecolor="#1f3763 [1604]" strokeweight="1pt">
                <v:stroke joinstyle="miter"/>
                <v:textbox>
                  <w:txbxContent>
                    <w:p w14:paraId="415AC10D" w14:textId="2877C2CD" w:rsidR="00BF5DC2" w:rsidRDefault="00BF5DC2" w:rsidP="00BF5DC2">
                      <w:pPr>
                        <w:jc w:val="center"/>
                      </w:pPr>
                      <w:r>
                        <w:t xml:space="preserve">Structures </w:t>
                      </w:r>
                    </w:p>
                  </w:txbxContent>
                </v:textbox>
              </v:roundrect>
            </w:pict>
          </mc:Fallback>
        </mc:AlternateContent>
      </w:r>
      <w:r w:rsidR="00B767AC"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Identify resources</w:t>
      </w:r>
    </w:p>
    <w:p w14:paraId="66321DD5" w14:textId="67A738D8" w:rsidR="00B767AC" w:rsidRPr="00B767AC" w:rsidRDefault="00B767AC" w:rsidP="00B767AC">
      <w:pPr>
        <w:pStyle w:val="ListParagraph"/>
        <w:numPr>
          <w:ilvl w:val="0"/>
          <w:numId w:val="8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Creating partnerships with community organizations</w:t>
      </w:r>
    </w:p>
    <w:p w14:paraId="6D47EA80" w14:textId="36D3BBF3" w:rsidR="00B767AC" w:rsidRPr="00B767AC" w:rsidRDefault="00B767AC" w:rsidP="00B767AC">
      <w:pPr>
        <w:pStyle w:val="ListParagraph"/>
        <w:numPr>
          <w:ilvl w:val="0"/>
          <w:numId w:val="8"/>
        </w:num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Create patient advisory groups</w:t>
      </w:r>
    </w:p>
    <w:p w14:paraId="0B7C9C0E" w14:textId="1AB02BFA" w:rsidR="00BF5DC2" w:rsidRPr="00B767AC" w:rsidRDefault="00B767AC" w:rsidP="00B767AC">
      <w:p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  <w: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 xml:space="preserve">    </w:t>
      </w:r>
      <w:r w:rsidR="00BF5DC2"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S4b. Ensure strong team leadership around PCC</w:t>
      </w:r>
    </w:p>
    <w:p w14:paraId="3D65B6EF" w14:textId="5688ED9E" w:rsidR="00B767AC" w:rsidRDefault="00BF5DC2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>S5. Providing a supportive and accommodating PCC environment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S5a. </w:t>
      </w:r>
      <w:r w:rsidRPr="00B767AC">
        <w:rPr>
          <w:rFonts w:ascii="Gill Sans MT" w:eastAsia="Times New Roman" w:hAnsi="Gill Sans MT" w:cs="Times New Roman"/>
          <w:color w:val="000000" w:themeColor="text1"/>
          <w:sz w:val="18"/>
          <w:szCs w:val="18"/>
          <w:lang w:eastAsia="en-GB"/>
        </w:rPr>
        <w:t xml:space="preserve">Designing healthcare facilities 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and services promoting </w:t>
      </w:r>
      <w:r w:rsid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CC</w:t>
      </w:r>
    </w:p>
    <w:p w14:paraId="30929684" w14:textId="2F4C2242" w:rsidR="00B767AC" w:rsidRPr="00B767AC" w:rsidRDefault="00B767AC" w:rsidP="00B767AC">
      <w:pPr>
        <w:pStyle w:val="ListParagraph"/>
        <w:numPr>
          <w:ilvl w:val="0"/>
          <w:numId w:val="9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Collaborate with and empower patients and staff in designing health-care facilities</w:t>
      </w:r>
    </w:p>
    <w:p w14:paraId="02A52065" w14:textId="7EB6FAFC" w:rsidR="00B767AC" w:rsidRPr="00B767AC" w:rsidRDefault="00B767AC" w:rsidP="00B767AC">
      <w:pPr>
        <w:pStyle w:val="ListParagraph"/>
        <w:numPr>
          <w:ilvl w:val="0"/>
          <w:numId w:val="9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Environments that are welcoming, comfortable and respectful</w:t>
      </w:r>
    </w:p>
    <w:p w14:paraId="13D87F63" w14:textId="66212D1E" w:rsidR="00B767AC" w:rsidRPr="00B767AC" w:rsidRDefault="00B767AC" w:rsidP="00B767AC">
      <w:pPr>
        <w:pStyle w:val="ListParagraph"/>
        <w:numPr>
          <w:ilvl w:val="0"/>
          <w:numId w:val="9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paces that provide privacy</w:t>
      </w:r>
    </w:p>
    <w:p w14:paraId="739BB163" w14:textId="0724CE12" w:rsidR="00B767AC" w:rsidRPr="00B767AC" w:rsidRDefault="00B767AC" w:rsidP="00B767AC">
      <w:pPr>
        <w:pStyle w:val="ListParagraph"/>
        <w:numPr>
          <w:ilvl w:val="0"/>
          <w:numId w:val="9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piritual and religious spaces</w:t>
      </w:r>
    </w:p>
    <w:p w14:paraId="36F10B31" w14:textId="239FC327" w:rsidR="00B767AC" w:rsidRPr="00B767AC" w:rsidRDefault="00B767AC" w:rsidP="00B767AC">
      <w:pPr>
        <w:pStyle w:val="ListParagraph"/>
        <w:numPr>
          <w:ilvl w:val="0"/>
          <w:numId w:val="9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Facility that </w:t>
      </w:r>
      <w:proofErr w:type="gramStart"/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rioritize</w:t>
      </w:r>
      <w:proofErr w:type="gramEnd"/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the safety and security of its patients and staff</w:t>
      </w:r>
    </w:p>
    <w:p w14:paraId="0AA61D44" w14:textId="36BE4D56" w:rsidR="00B767AC" w:rsidRDefault="00B767AC" w:rsidP="00B767AC">
      <w:pPr>
        <w:pStyle w:val="ListParagraph"/>
        <w:numPr>
          <w:ilvl w:val="0"/>
          <w:numId w:val="9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Areas/rooms that will support the accommodation of patients</w:t>
      </w:r>
    </w:p>
    <w:p w14:paraId="467B8826" w14:textId="311DCC3A" w:rsidR="00BF5DC2" w:rsidRDefault="00B767AC" w:rsidP="00B767AC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   </w:t>
      </w:r>
      <w:r w:rsidR="00BF5DC2"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5b. Integrating organisation-wide services promoting PCC</w:t>
      </w:r>
    </w:p>
    <w:p w14:paraId="69DE6A35" w14:textId="77777777" w:rsidR="00B767AC" w:rsidRPr="00B767AC" w:rsidRDefault="00B767AC" w:rsidP="00B767AC">
      <w:pPr>
        <w:pStyle w:val="ListParagraph"/>
        <w:numPr>
          <w:ilvl w:val="0"/>
          <w:numId w:val="10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rovide interpretation and language services</w:t>
      </w:r>
    </w:p>
    <w:p w14:paraId="5F309E24" w14:textId="42A401DB" w:rsidR="00B767AC" w:rsidRPr="00B767AC" w:rsidRDefault="00B767AC" w:rsidP="00B767AC">
      <w:pPr>
        <w:pStyle w:val="ListParagraph"/>
        <w:numPr>
          <w:ilvl w:val="0"/>
          <w:numId w:val="10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atient-directed visiting hours</w:t>
      </w:r>
    </w:p>
    <w:p w14:paraId="0C22E317" w14:textId="39B85FC9" w:rsidR="00BF5DC2" w:rsidRDefault="00BF5DC2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>S6. Developing and integrating structures to support health information technology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 xml:space="preserve">        Common e-health platform for health information exchange across providers and patients</w:t>
      </w:r>
    </w:p>
    <w:p w14:paraId="069BE90B" w14:textId="619CFE9B" w:rsidR="00B767AC" w:rsidRPr="00B767AC" w:rsidRDefault="00B767AC" w:rsidP="00B767AC">
      <w:pPr>
        <w:pStyle w:val="ListParagraph"/>
        <w:numPr>
          <w:ilvl w:val="0"/>
          <w:numId w:val="11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Electronic Health Record systems with capacity to coordinate </w:t>
      </w:r>
      <w: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&amp;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share healthcare interactions across continuum of care</w:t>
      </w:r>
    </w:p>
    <w:p w14:paraId="2647F449" w14:textId="01BE128E" w:rsidR="00B767AC" w:rsidRPr="00B767AC" w:rsidRDefault="00B767AC" w:rsidP="00B767AC">
      <w:pPr>
        <w:pStyle w:val="ListParagraph"/>
        <w:numPr>
          <w:ilvl w:val="0"/>
          <w:numId w:val="11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Health information privacy and security</w:t>
      </w:r>
    </w:p>
    <w:p w14:paraId="32075DDF" w14:textId="03D0DC06" w:rsidR="00B767AC" w:rsidRPr="00B767AC" w:rsidRDefault="00B767AC" w:rsidP="00B767AC">
      <w:pPr>
        <w:pStyle w:val="ListParagraph"/>
        <w:numPr>
          <w:ilvl w:val="0"/>
          <w:numId w:val="11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E-health adoption support through strategic funding and education</w:t>
      </w:r>
    </w:p>
    <w:p w14:paraId="316E8F32" w14:textId="645CD50D" w:rsidR="00BF5DC2" w:rsidRDefault="00BF5DC2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>S7. Creating structures to measure and monitor PCC performance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 xml:space="preserve">         Co-design and develop framework for measurement, monitoring and evaluation</w:t>
      </w:r>
    </w:p>
    <w:p w14:paraId="1583F559" w14:textId="20689179" w:rsidR="00B767AC" w:rsidRPr="00B767AC" w:rsidRDefault="00B767AC" w:rsidP="00B767AC">
      <w:pPr>
        <w:pStyle w:val="ListParagraph"/>
        <w:numPr>
          <w:ilvl w:val="0"/>
          <w:numId w:val="12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Co-design and development of innovative programs to collect patients and caregiver experiences about care received and providing timely feedback to improve the quality of health care </w:t>
      </w:r>
    </w:p>
    <w:p w14:paraId="0F701D22" w14:textId="026819DF" w:rsidR="00B767AC" w:rsidRPr="00B767AC" w:rsidRDefault="00B767AC" w:rsidP="00B767AC">
      <w:pPr>
        <w:pStyle w:val="ListParagraph"/>
        <w:numPr>
          <w:ilvl w:val="0"/>
          <w:numId w:val="12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Reporting and feedback for accountability and to improve quality of health care</w:t>
      </w:r>
    </w:p>
    <w:p w14:paraId="2076D2BA" w14:textId="0912489F" w:rsidR="00FA62B9" w:rsidRPr="00B767AC" w:rsidRDefault="00BF5DC2" w:rsidP="00BF5DC2">
      <w:p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S.8 Structuring service organisation to enable continuity of care and patient navigation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S8a. Simplification of care pathways to ease patient navigation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S8b. Appointment system structured to allow patients to see same professionals over time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S8c. Structures enabling flexibility in service delivery &amp; care practice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S8d. Establishing cooperation pathways across specialisms and institutions</w:t>
      </w:r>
    </w:p>
    <w:p w14:paraId="5730F148" w14:textId="39221D98" w:rsidR="00BF5DC2" w:rsidRPr="00B767AC" w:rsidRDefault="00BF5DC2" w:rsidP="00BF5DC2">
      <w:p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</w:p>
    <w:p w14:paraId="2589F75C" w14:textId="3F5D092D" w:rsidR="00B767AC" w:rsidRDefault="00BF5DC2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1. Cultivating communication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1a. Listening to patients</w:t>
      </w:r>
    </w:p>
    <w:p w14:paraId="7505FEFE" w14:textId="3F2D203C" w:rsidR="00B767AC" w:rsidRPr="00B767AC" w:rsidRDefault="00B767AC" w:rsidP="00B767AC">
      <w:pPr>
        <w:pStyle w:val="ListParagraph"/>
        <w:numPr>
          <w:ilvl w:val="0"/>
          <w:numId w:val="13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Gathering information through active listening</w:t>
      </w:r>
    </w:p>
    <w:p w14:paraId="021454E8" w14:textId="05BF3E1C" w:rsidR="00B767AC" w:rsidRPr="00B767AC" w:rsidRDefault="00EC3500" w:rsidP="00B767AC">
      <w:pPr>
        <w:pStyle w:val="ListParagraph"/>
        <w:numPr>
          <w:ilvl w:val="0"/>
          <w:numId w:val="13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noProof/>
          <w:color w:val="333333"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DDF120" wp14:editId="44289E3C">
                <wp:simplePos x="0" y="0"/>
                <wp:positionH relativeFrom="column">
                  <wp:posOffset>-1250632</wp:posOffset>
                </wp:positionH>
                <wp:positionV relativeFrom="paragraph">
                  <wp:posOffset>184264</wp:posOffset>
                </wp:positionV>
                <wp:extent cx="1593850" cy="323215"/>
                <wp:effectExtent l="317" t="0" r="6668" b="6667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93850" cy="323215"/>
                        </a:xfrm>
                        <a:prstGeom prst="roundRect">
                          <a:avLst/>
                        </a:prstGeom>
                        <a:solidFill>
                          <a:srgbClr val="194986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21BD90" w14:textId="4196672E" w:rsidR="00BF5DC2" w:rsidRDefault="00BF5DC2" w:rsidP="00BF5DC2">
                            <w:pPr>
                              <w:jc w:val="center"/>
                            </w:pPr>
                            <w:r>
                              <w:t xml:space="preserve">Proces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DDF120" id="Rounded Rectangle 4" o:spid="_x0000_s1027" style="position:absolute;left:0;text-align:left;margin-left:-98.45pt;margin-top:14.5pt;width:125.5pt;height:25.4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BGC1pgIAAJsFAAAOAAAAZHJzL2Uyb0RvYy54bWysVEtv2zAMvg/YfxB0Xx3n0TVBnSJI0WFA&#13;&#10;0QZth54VWYoNyKImKbGzXz9Kctyg7WmYD4Yokh9fn3h90zWKHIR1NeiC5hcjSoTmUNZ6V9BfL3ff&#13;&#10;rihxnumSKdCioEfh6M3y65fr1izEGCpQpbAEQbRbtKaglfdmkWWOV6Jh7gKM0KiUYBvmUbS7rLSs&#13;&#10;RfRGZePR6DJrwZbGAhfO4e1tUtJlxJdScP8opROeqIJibj7+bfxvwz9bXrPFzjJT1bxPg/1DFg2r&#13;&#10;NQYdoG6ZZ2Rv6w9QTc0tOJD+gkOTgZQ1F7EGrCYfvavmuWJGxFqwOc4MbXL/D5Y/HDaW1GVBp5Ro&#13;&#10;1uCInmCvS1GSJ2we0zslyDS0qTVugdbPZmN7yeEx1NxJ2xAL2Nv8EmeCX2wFFke62Onj0GnRecLx&#13;&#10;Mp/NJ1czHAhH3WQ8GeezECNLYAHUWOd/CGhIOBTUhqRCRhGaHe6dT/Ynu+DjQNXlXa1UFOxuu1aW&#13;&#10;HBiOPp9P51eXfYgzsyxUleqIJ39UIjgr/SQktgVTHceIkZBiwGOcC+3zpKpYKVKYWSw+JTZ4xLIi&#13;&#10;YECWmN6A3QMEsn/ETjC9fXAVkc+Dc+ryECZlcEosOQ8eMTJoPzg3tQb7WWUKq+ojJ3tM/6w14ei7&#13;&#10;bRcpEy3DzRbKI9IocgCH6gy/q3Fs98z5DbP4oPASl4R/xJ9U0BYU+hMlFdg/n90He+Q5ailp8YEW&#13;&#10;1P3eMysoUT81voB5Pp2GFx2F6ez7GAV7rtmea/S+WUMgQswuHoO9V6ejtNC84i5ZhaioYppj7IJy&#13;&#10;b0/C2qfFgduIi9UqmuErNszf62fDA3joc2DkS/fKrOm565H1D3B6zGzxjr3JNnhqWO09yDpS+62v&#13;&#10;/QRwA0Qq9dsqrJhzOVq97dTlXwAAAP//AwBQSwMEFAAGAAgAAAAhAHl1++7iAAAAEAEAAA8AAABk&#13;&#10;cnMvZG93bnJldi54bWxMT0tPhDAQvpv4H5ox8cYWjOIuS9kQHzE+LqLx3KUjEOmU0O4C/nrHk14m&#13;&#10;32S++R75bra9OOLoO0cKklUMAql2pqNGwfvbfbQG4YMmo3tHqGBBD7vi9CTXmXETveKxCo1gEfKZ&#13;&#10;VtCGMGRS+rpFq/3KDUh8+3Sj1YHXsZFm1BOL215exHEqre6IHVo94E2L9Vd1sAoeUvd49xTKl2Sq&#13;&#10;rqrafCzP3+Wi1PnZfLvlUW5BBJzD3wf8duD8UHCwvTuQ8aJXEG3SDVMZXCfcjBnRZcpgz9R1HIMs&#13;&#10;cvm/SPEDAAD//wMAUEsBAi0AFAAGAAgAAAAhALaDOJL+AAAA4QEAABMAAAAAAAAAAAAAAAAAAAAA&#13;&#10;AFtDb250ZW50X1R5cGVzXS54bWxQSwECLQAUAAYACAAAACEAOP0h/9YAAACUAQAACwAAAAAAAAAA&#13;&#10;AAAAAAAvAQAAX3JlbHMvLnJlbHNQSwECLQAUAAYACAAAACEA4gRgtaYCAACbBQAADgAAAAAAAAAA&#13;&#10;AAAAAAAuAgAAZHJzL2Uyb0RvYy54bWxQSwECLQAUAAYACAAAACEAeXX77uIAAAAQAQAADwAAAAAA&#13;&#10;AAAAAAAAAAAABQAAZHJzL2Rvd25yZXYueG1sUEsFBgAAAAAEAAQA8wAAAA8GAAAAAA==&#13;&#10;" fillcolor="#194986" strokecolor="#1f3763 [1604]" strokeweight="1pt">
                <v:stroke joinstyle="miter"/>
                <v:textbox>
                  <w:txbxContent>
                    <w:p w14:paraId="3921BD90" w14:textId="4196672E" w:rsidR="00BF5DC2" w:rsidRDefault="00BF5DC2" w:rsidP="00BF5DC2">
                      <w:pPr>
                        <w:jc w:val="center"/>
                      </w:pPr>
                      <w:r>
                        <w:t xml:space="preserve">Processes </w:t>
                      </w:r>
                    </w:p>
                  </w:txbxContent>
                </v:textbox>
              </v:roundrect>
            </w:pict>
          </mc:Fallback>
        </mc:AlternateContent>
      </w:r>
      <w:r w:rsidR="00B767AC"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Asking questions of what patients want to discuss (concerns, views, understanding)</w:t>
      </w:r>
    </w:p>
    <w:p w14:paraId="7DF6ADEB" w14:textId="75CAF253" w:rsidR="00B767AC" w:rsidRDefault="00B767AC" w:rsidP="00B767AC">
      <w:pPr>
        <w:pStyle w:val="ListParagraph"/>
        <w:numPr>
          <w:ilvl w:val="0"/>
          <w:numId w:val="13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Non-verbal behaviours (eye-contact, listening attentively, proximity/touch, head nodding)</w:t>
      </w:r>
    </w:p>
    <w:p w14:paraId="02932DC5" w14:textId="12B93A45" w:rsidR="00440B19" w:rsidRDefault="00B767AC" w:rsidP="00B767AC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   </w:t>
      </w:r>
      <w:r w:rsidR="00BF5DC2"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1b. Sharing information</w:t>
      </w:r>
    </w:p>
    <w:p w14:paraId="6E0505E7" w14:textId="5A48AC8B" w:rsidR="00440B19" w:rsidRPr="00440B19" w:rsidRDefault="00EC3500" w:rsidP="00440B19">
      <w:pPr>
        <w:pStyle w:val="ListParagraph"/>
        <w:numPr>
          <w:ilvl w:val="0"/>
          <w:numId w:val="14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noProof/>
          <w:color w:val="333333"/>
          <w:sz w:val="18"/>
          <w:szCs w:val="18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36E048F5" wp14:editId="6001A1D7">
                <wp:simplePos x="0" y="0"/>
                <wp:positionH relativeFrom="column">
                  <wp:posOffset>-217913</wp:posOffset>
                </wp:positionH>
                <wp:positionV relativeFrom="paragraph">
                  <wp:posOffset>-571338</wp:posOffset>
                </wp:positionV>
                <wp:extent cx="6420255" cy="8949447"/>
                <wp:effectExtent l="0" t="0" r="19050" b="1714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0255" cy="8949447"/>
                        </a:xfrm>
                        <a:prstGeom prst="roundRect">
                          <a:avLst>
                            <a:gd name="adj" fmla="val 4607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7A518E" id="Rounded Rectangle 3" o:spid="_x0000_s1026" style="position:absolute;margin-left:-17.15pt;margin-top:-45pt;width:505.55pt;height:704.7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01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1C0yvgIAAC0GAAAOAAAAZHJzL2Uyb0RvYy54bWysVN9PGzEMfp+0/yHK+7hruQKtuKIKxDSJ&#13;&#10;AQImntNc0t6UxFmS9tr99XNyPwobmia0l1wc25/t72yfX+y0IlvhfA2mpKOjnBJhOFS1WZX029P1&#13;&#10;pzNKfGCmYgqMKOleeHox//jhvLEzMYY1qEo4giDGzxpb0nUIdpZlnq+FZv4IrDColOA0Cyi6VVY5&#13;&#10;1iC6Vtk4z0+yBlxlHXDhPb5etUo6T/hSCh7upPQiEFVSzC2k06VzGc9sfs5mK8fsuuZdGuwdWWhW&#13;&#10;Gww6QF2xwMjG1X9A6Zo78CDDEQedgZQ1F6kGrGaU/1bN45pZkWpBcrwdaPL/D5bfbu8dqauSHlNi&#13;&#10;mMZf9AAbU4mKPCB5zKyUIMeRpsb6GVo/2nvXSR6vseaddDp+sRqyS9TuB2rFLhCOjyfFOB9PJpRw&#13;&#10;1J1Ni2lRnEbU7OBunQ+fBWgSLyV1MY2YQ+KVbW98SARXXZqs+k6J1Ap/15YpUpzkPWBni9A9ZHT0&#13;&#10;oOrqulYqCbG/xKVyBH1LulyNUhS10V+hat+mkzxP/YE4qR2jeUr4FZIy7wE//RdwDBzRs8h8y3W6&#13;&#10;hb0SMaYyD0Lir0N2xyn7Icu2AMa5MKEtzK9ZJdrnGPntuhJgRJbI0oDdAbwmrMdu/2BnH11FmrnB&#13;&#10;Of9bYq3z4JEigwmDs64NuLcAFFbVRW7te5JaaiJLS6j22NgO2on3ll/X2FY3zId75rBncBng2gp3&#13;&#10;eEgFTUmhu1GyBvfzrfdoj5OHWkoaXBkl9T82zAlK1BeDMzkdFUXcMUkoJqdjFNxLzfKlxmz0JWDv&#13;&#10;jXBBWp6u0T6o/iod6GfcbosYFVXMcIxdUh5cL1yGdpXhfuRisUhmuFcsCzfm0fIIHlmNY/C0e2bO&#13;&#10;drMVcCxvoV8vbJYmpmX0YBs9DSw2AWQdovLAayfgTsLbq6X3Uk5Why0//wUAAP//AwBQSwMEFAAG&#13;&#10;AAgAAAAhALJYX/HjAAAAEQEAAA8AAABkcnMvZG93bnJldi54bWxMj09PwzAMxe9IfIfISNy2dGQM&#13;&#10;0jWdEBMckSh/zlkT2mqJUzVp1317zIldLFt+fn6/Yjd7xyY7xC6ggtUyA2axDqbDRsHnx8viEVhM&#13;&#10;Go12Aa2Cs42wK6+vCp2bcMJ3O1WpYWSCMdcK2pT6nPNYt9bruAy9Rdr9hMHrROPQcDPoE5l7x++y&#13;&#10;bMO97pA+tLq3z62tj9XoFUzu9Sir8U30X/d839dnFN8Slbq9mfdbKk9bYMnO6f8C/hgoP5QU7BBG&#13;&#10;NJE5BQuxFiSlRmZERgr5sCGiA0nFSq6BlwW/JCl/AQAA//8DAFBLAQItABQABgAIAAAAIQC2gziS&#13;&#10;/gAAAOEBAAATAAAAAAAAAAAAAAAAAAAAAABbQ29udGVudF9UeXBlc10ueG1sUEsBAi0AFAAGAAgA&#13;&#10;AAAhADj9If/WAAAAlAEAAAsAAAAAAAAAAAAAAAAALwEAAF9yZWxzLy5yZWxzUEsBAi0AFAAGAAgA&#13;&#10;AAAhAAzULTK+AgAALQYAAA4AAAAAAAAAAAAAAAAALgIAAGRycy9lMm9Eb2MueG1sUEsBAi0AFAAG&#13;&#10;AAgAAAAhALJYX/HjAAAAEQEAAA8AAAAAAAAAAAAAAAAAGAUAAGRycy9kb3ducmV2LnhtbFBLBQYA&#13;&#10;AAAABAAEAPMAAAAoBgAAAAA=&#13;&#10;" fillcolor="#f2f2f2 [3052]" strokecolor="#bfbfbf [2412]" strokeweight="1pt">
                <v:stroke joinstyle="miter"/>
              </v:roundrect>
            </w:pict>
          </mc:Fallback>
        </mc:AlternateContent>
      </w:r>
      <w:r w:rsidR="00440B19"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Patients provided with all necessary information to make informed decisions </w:t>
      </w:r>
      <w:r w:rsid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relating </w:t>
      </w:r>
      <w:r w:rsidR="00440B19"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to their diagnosis</w:t>
      </w:r>
      <w:r w:rsid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&amp;</w:t>
      </w:r>
      <w:r w:rsidR="00440B19"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treatment plan</w:t>
      </w:r>
    </w:p>
    <w:p w14:paraId="17B97E5B" w14:textId="0826F9C5" w:rsidR="00440B19" w:rsidRDefault="00440B19" w:rsidP="00440B19">
      <w:pPr>
        <w:pStyle w:val="ListParagraph"/>
        <w:numPr>
          <w:ilvl w:val="0"/>
          <w:numId w:val="14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haring of information regarding patient's condition and their own impact/influences on their condition</w:t>
      </w:r>
    </w:p>
    <w:p w14:paraId="746CD151" w14:textId="6B9FCABC" w:rsidR="00BF5DC2" w:rsidRDefault="00440B19" w:rsidP="00440B19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   </w:t>
      </w:r>
      <w:r w:rsidR="00BF5DC2"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1c. Discussing care plans with patients</w:t>
      </w:r>
    </w:p>
    <w:p w14:paraId="6F6A9D95" w14:textId="77777777" w:rsidR="00440B19" w:rsidRPr="00440B19" w:rsidRDefault="00440B19" w:rsidP="00440B19">
      <w:pPr>
        <w:pStyle w:val="ListParagraph"/>
        <w:numPr>
          <w:ilvl w:val="0"/>
          <w:numId w:val="15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Responding to patient and caregiver needs</w:t>
      </w:r>
    </w:p>
    <w:p w14:paraId="682C4AD2" w14:textId="77777777" w:rsidR="00440B19" w:rsidRPr="00440B19" w:rsidRDefault="00440B19" w:rsidP="00440B19">
      <w:pPr>
        <w:pStyle w:val="ListParagraph"/>
        <w:numPr>
          <w:ilvl w:val="0"/>
          <w:numId w:val="15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Aim and follow-up of treatment or interventions with possible outcomes and adverse events/side-effects</w:t>
      </w:r>
    </w:p>
    <w:p w14:paraId="063F5780" w14:textId="10E6594B" w:rsidR="00440B19" w:rsidRPr="00440B19" w:rsidRDefault="00440B19" w:rsidP="00440B19">
      <w:pPr>
        <w:pStyle w:val="ListParagraph"/>
        <w:numPr>
          <w:ilvl w:val="0"/>
          <w:numId w:val="15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Discussing and building capacity of patients for self-management and self-care</w:t>
      </w:r>
    </w:p>
    <w:p w14:paraId="470C6A9E" w14:textId="77777777" w:rsidR="00440B19" w:rsidRPr="00440B19" w:rsidRDefault="00440B19" w:rsidP="00440B19">
      <w:pPr>
        <w:pStyle w:val="ListParagraph"/>
        <w:numPr>
          <w:ilvl w:val="0"/>
          <w:numId w:val="15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Acknowledging and discussing uncertainties</w:t>
      </w:r>
    </w:p>
    <w:p w14:paraId="26D8F16B" w14:textId="4263142D" w:rsidR="00440B19" w:rsidRPr="00440B19" w:rsidRDefault="00440B19" w:rsidP="00440B19">
      <w:pPr>
        <w:pStyle w:val="ListParagraph"/>
        <w:numPr>
          <w:ilvl w:val="0"/>
          <w:numId w:val="15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Creating a shared understanding</w:t>
      </w:r>
    </w:p>
    <w:p w14:paraId="02A586E1" w14:textId="003F8F75" w:rsidR="00440B19" w:rsidRDefault="00BF5DC2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>P2. Respectful and compassionate care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2a. Being responsive to preferences, needs and values</w:t>
      </w:r>
    </w:p>
    <w:p w14:paraId="6CD180EC" w14:textId="77777777" w:rsidR="00440B19" w:rsidRPr="00440B19" w:rsidRDefault="00440B19" w:rsidP="00440B19">
      <w:pPr>
        <w:pStyle w:val="ListParagraph"/>
        <w:numPr>
          <w:ilvl w:val="0"/>
          <w:numId w:val="16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Acknowledge the patient as an expert in their own health and as a part of the health-care team</w:t>
      </w:r>
    </w:p>
    <w:p w14:paraId="3C4BCB35" w14:textId="570C5BD6" w:rsidR="00440B19" w:rsidRPr="00440B19" w:rsidRDefault="00440B19" w:rsidP="00440B19">
      <w:pPr>
        <w:pStyle w:val="ListParagraph"/>
        <w:numPr>
          <w:ilvl w:val="0"/>
          <w:numId w:val="16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Understanding patient within his/her unique psychosocial or cultural context (</w:t>
      </w:r>
      <w:proofErr w:type="spellStart"/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i.e</w:t>
      </w:r>
      <w:proofErr w:type="spellEnd"/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: awareness of religious, spiritual, lifestyle, social and environmental factors)</w:t>
      </w:r>
    </w:p>
    <w:p w14:paraId="369B417A" w14:textId="2FCB4F64" w:rsidR="00440B19" w:rsidRPr="00440B19" w:rsidRDefault="00440B19" w:rsidP="00440B19">
      <w:pPr>
        <w:pStyle w:val="ListParagraph"/>
        <w:numPr>
          <w:ilvl w:val="0"/>
          <w:numId w:val="16"/>
        </w:num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Responding empathically</w:t>
      </w:r>
    </w:p>
    <w:p w14:paraId="4E3814E2" w14:textId="4266A263" w:rsidR="00440B19" w:rsidRDefault="00EC3500" w:rsidP="00440B19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noProof/>
          <w:color w:val="333333"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910D23" wp14:editId="64D8C4EC">
                <wp:simplePos x="0" y="0"/>
                <wp:positionH relativeFrom="column">
                  <wp:posOffset>-3362045</wp:posOffset>
                </wp:positionH>
                <wp:positionV relativeFrom="paragraph">
                  <wp:posOffset>386353</wp:posOffset>
                </wp:positionV>
                <wp:extent cx="5736705" cy="339725"/>
                <wp:effectExtent l="6032" t="0" r="9843" b="9842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736705" cy="339725"/>
                        </a:xfrm>
                        <a:prstGeom prst="roundRect">
                          <a:avLst/>
                        </a:prstGeom>
                        <a:solidFill>
                          <a:srgbClr val="194986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87CFE1" w14:textId="77777777" w:rsidR="00440B19" w:rsidRDefault="00440B19" w:rsidP="00440B19">
                            <w:pPr>
                              <w:jc w:val="center"/>
                            </w:pPr>
                            <w:r>
                              <w:t xml:space="preserve">Proces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910D23" id="Rounded Rectangle 6" o:spid="_x0000_s1028" style="position:absolute;margin-left:-264.75pt;margin-top:30.4pt;width:451.7pt;height:26.75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C43bqQIAAJsFAAAOAAAAZHJzL2Uyb0RvYy54bWysVEtv2zAMvg/YfxB0X52keTRBnSJIkWFA&#13;&#10;0QZth54VWYoNyKImKbGzXz9Kcryg7WmYD4Yokh8f+sjbu7ZW5Cisq0DndHg1oERoDkWl9zn9+br5&#13;&#10;dkOJ80wXTIEWOT0JR++WX7/cNmYhRlCCKoQlCKLdojE5Lb03iyxzvBQ1c1dghEalBFszj6LdZ4Vl&#13;&#10;DaLXKhsNBtOsAVsYC1w4h7f3SUmXEV9Kwf2TlE54onKKufn4t/G/C/9secsWe8tMWfEuDfYPWdSs&#13;&#10;0hi0h7pnnpGDrT5A1RW34ED6Kw51BlJWXMQasJrh4F01LyUzItaCzXGmb5P7f7D88bi1pCpyOqVE&#13;&#10;sxqf6BkOuhAFecbmMb1XgkxDmxrjFmj9Yra2kxweQ82ttDWxgL0dTvFN8IutwOJIGzt96jstWk84&#13;&#10;Xk5m19PZYEIJR9319Xw2moQYWQILoMY6/11ATcIhpzYkFTKK0Oz44HyyP9sFHweqKjaVUlGw+91a&#13;&#10;WXJk+PTD+Xh+E8vAEBdmWagq1RFP/qREcFb6WUhsC6Y6ihEjIUWPxzgX2g+TqmSFSGEmsfiUWO8R&#13;&#10;y4qAAVliej12BxDI/hE7wXT2wVVEPvfOqct9mJTBObHk3HvEyKB971xXGuxnlSmsqouc7DH9i9aE&#13;&#10;o293baTM6MyLHRQnpFHkAE6ZM3xT4bM9MOe3zOJA4SUuCf+EP6mgySl0J0pKsL8/uw/2yHPUUtLg&#13;&#10;gObU/TowKyhRPzROwHw4HoeJjsJ4MhuhYC81u0uNPtRrCESI2cVjsPfqfJQW6jfcJasQFVVMc4yd&#13;&#10;U+7tWVj7tDhwG3GxWkUznGLD/IN+MTyAhz4HRr62b8yajrseWf8I52Fmi3fsTbbBU8Pq4EFWkdqh&#13;&#10;06mv3QvgBohU6rZVWDGXcrT6u1OXfwAAAP//AwBQSwMEFAAGAAgAAAAhALlWjMflAAAAEgEAAA8A&#13;&#10;AABkcnMvZG93bnJldi54bWxMT01PhDAQvZv4H5ox8cYWZCErS9kQP2Jcvcgaz11agUinhHYX8Nc7&#13;&#10;nvQyeZN58z7y3Wx6dtaj6ywKiFYhMI21VR02At4Pj8EGmPMSlewtagGLdrArLi9ymSk74Zs+V75h&#13;&#10;JIIukwJa74eMc1e32ki3soNGun3a0UhP69hwNcqJxE3Pb8Iw5UZ2SA6tHPRdq+uv6mQEPKX2+WHv&#13;&#10;y9doqpKqVh/Ly3e5CHF9Nd9vaZRbYF7P/u8DfjtQfigo2NGeUDnWCwiicJ0Sl1CcriNgxAmSiMBR&#13;&#10;QBLfxsCLnP+vUvwAAAD//wMAUEsBAi0AFAAGAAgAAAAhALaDOJL+AAAA4QEAABMAAAAAAAAAAAAA&#13;&#10;AAAAAAAAAFtDb250ZW50X1R5cGVzXS54bWxQSwECLQAUAAYACAAAACEAOP0h/9YAAACUAQAACwAA&#13;&#10;AAAAAAAAAAAAAAAvAQAAX3JlbHMvLnJlbHNQSwECLQAUAAYACAAAACEA5guN26kCAACbBQAADgAA&#13;&#10;AAAAAAAAAAAAAAAuAgAAZHJzL2Uyb0RvYy54bWxQSwECLQAUAAYACAAAACEAuVaMx+UAAAASAQAA&#13;&#10;DwAAAAAAAAAAAAAAAAADBQAAZHJzL2Rvd25yZXYueG1sUEsFBgAAAAAEAAQA8wAAABUGAAAAAA==&#13;&#10;" fillcolor="#194986" strokecolor="#1f3763 [1604]" strokeweight="1pt">
                <v:stroke joinstyle="miter"/>
                <v:textbox>
                  <w:txbxContent>
                    <w:p w14:paraId="5387CFE1" w14:textId="77777777" w:rsidR="00440B19" w:rsidRDefault="00440B19" w:rsidP="00440B19">
                      <w:pPr>
                        <w:jc w:val="center"/>
                      </w:pPr>
                      <w:r>
                        <w:t xml:space="preserve">Processes </w:t>
                      </w:r>
                    </w:p>
                  </w:txbxContent>
                </v:textbox>
              </v:roundrect>
            </w:pict>
          </mc:Fallback>
        </mc:AlternateContent>
      </w:r>
      <w:r w:rsid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   </w:t>
      </w:r>
      <w:r w:rsidR="00BF5DC2"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2b. Providing supportive care</w:t>
      </w:r>
    </w:p>
    <w:p w14:paraId="0BDD5286" w14:textId="7B99E14E" w:rsidR="00440B19" w:rsidRPr="00440B19" w:rsidRDefault="00440B19" w:rsidP="00440B19">
      <w:pPr>
        <w:pStyle w:val="ListParagraph"/>
        <w:numPr>
          <w:ilvl w:val="0"/>
          <w:numId w:val="19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Acknowledge the patient as an expert in their own health and as a part of the health-care team</w:t>
      </w:r>
    </w:p>
    <w:p w14:paraId="44B39FA4" w14:textId="729EC003" w:rsidR="00440B19" w:rsidRPr="00440B19" w:rsidRDefault="00440B19" w:rsidP="00440B19">
      <w:pPr>
        <w:pStyle w:val="ListParagraph"/>
        <w:numPr>
          <w:ilvl w:val="0"/>
          <w:numId w:val="19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Understanding patient within his/her unique psychosocial or cultural context </w:t>
      </w:r>
    </w:p>
    <w:p w14:paraId="26634B2E" w14:textId="0605E78A" w:rsidR="00440B19" w:rsidRPr="00440B19" w:rsidRDefault="00440B19" w:rsidP="00440B19">
      <w:pPr>
        <w:pStyle w:val="ListParagraph"/>
        <w:numPr>
          <w:ilvl w:val="0"/>
          <w:numId w:val="19"/>
        </w:num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Responding empathically</w:t>
      </w:r>
    </w:p>
    <w:p w14:paraId="0DA70910" w14:textId="1F791E68" w:rsidR="00BF5DC2" w:rsidRPr="00440B19" w:rsidRDefault="00440B19" w:rsidP="00440B19">
      <w:p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  <w: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 xml:space="preserve">    </w:t>
      </w:r>
      <w:r w:rsidR="00BF5DC2" w:rsidRPr="00440B19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P2c. Promoting continuation of normality and self-identity</w:t>
      </w:r>
    </w:p>
    <w:p w14:paraId="5C136F5F" w14:textId="6335B0DC" w:rsidR="00BF5DC2" w:rsidRPr="00B767AC" w:rsidRDefault="00BF5DC2" w:rsidP="00BF5DC2">
      <w:pPr>
        <w:numPr>
          <w:ilvl w:val="0"/>
          <w:numId w:val="2"/>
        </w:num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Support for participating in regular personal life activities</w:t>
      </w:r>
    </w:p>
    <w:p w14:paraId="70A47111" w14:textId="6F65FC5F" w:rsidR="00BF5DC2" w:rsidRPr="00B767AC" w:rsidRDefault="00BF5DC2" w:rsidP="00BF5DC2">
      <w:pPr>
        <w:numPr>
          <w:ilvl w:val="0"/>
          <w:numId w:val="2"/>
        </w:num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Providing meaningful activities for inpatients</w:t>
      </w:r>
    </w:p>
    <w:p w14:paraId="6C2E2176" w14:textId="7C36507C" w:rsidR="00440B19" w:rsidRDefault="00BF5DC2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3. Engaging patients in managing their care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 xml:space="preserve">         Co-designing care plans with patients</w:t>
      </w:r>
    </w:p>
    <w:p w14:paraId="5A26924E" w14:textId="2D037199" w:rsidR="00440B19" w:rsidRPr="00440B19" w:rsidRDefault="00440B19" w:rsidP="00440B19">
      <w:pPr>
        <w:pStyle w:val="ListParagraph"/>
        <w:numPr>
          <w:ilvl w:val="0"/>
          <w:numId w:val="20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hared decision making</w:t>
      </w:r>
    </w:p>
    <w:p w14:paraId="14C79574" w14:textId="77777777" w:rsidR="00440B19" w:rsidRPr="00440B19" w:rsidRDefault="00440B19" w:rsidP="00440B19">
      <w:pPr>
        <w:pStyle w:val="ListParagraph"/>
        <w:numPr>
          <w:ilvl w:val="0"/>
          <w:numId w:val="20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proofErr w:type="gramStart"/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Goal-setting</w:t>
      </w:r>
      <w:proofErr w:type="gramEnd"/>
    </w:p>
    <w:p w14:paraId="47BD31D2" w14:textId="77777777" w:rsidR="00440B19" w:rsidRPr="00440B19" w:rsidRDefault="00440B19" w:rsidP="00440B19">
      <w:pPr>
        <w:pStyle w:val="ListParagraph"/>
        <w:numPr>
          <w:ilvl w:val="0"/>
          <w:numId w:val="20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upporting self-care management</w:t>
      </w:r>
    </w:p>
    <w:p w14:paraId="24182E8B" w14:textId="77777777" w:rsidR="00440B19" w:rsidRDefault="00440B19" w:rsidP="00440B19">
      <w:pPr>
        <w:pStyle w:val="ListParagraph"/>
        <w:numPr>
          <w:ilvl w:val="0"/>
          <w:numId w:val="20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Care plans can be accessed by patients and health-care providers</w:t>
      </w:r>
    </w:p>
    <w:p w14:paraId="5B299605" w14:textId="77777777" w:rsidR="00440B19" w:rsidRDefault="00440B19" w:rsidP="00440B19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</w:p>
    <w:p w14:paraId="6F92860B" w14:textId="76C0BD42" w:rsidR="00BF5DC2" w:rsidRPr="00440B19" w:rsidRDefault="00BF5DC2" w:rsidP="00440B19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4. Integration of care</w:t>
      </w: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 xml:space="preserve">     Communication &amp; information sharing for coordination &amp; continuity of care across continuum of care</w:t>
      </w:r>
    </w:p>
    <w:p w14:paraId="6DB39F7B" w14:textId="4E98DF3F" w:rsidR="00BF5DC2" w:rsidRPr="00440B19" w:rsidRDefault="00BF5DC2" w:rsidP="00440B19">
      <w:pPr>
        <w:pStyle w:val="ListParagraph"/>
        <w:numPr>
          <w:ilvl w:val="0"/>
          <w:numId w:val="22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Between healthcare providers</w:t>
      </w:r>
    </w:p>
    <w:p w14:paraId="5C96BF30" w14:textId="4A7B0477" w:rsidR="00BF5DC2" w:rsidRPr="00440B19" w:rsidRDefault="00BF5DC2" w:rsidP="00440B19">
      <w:pPr>
        <w:pStyle w:val="ListParagraph"/>
        <w:numPr>
          <w:ilvl w:val="0"/>
          <w:numId w:val="22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Referrals to specialist</w:t>
      </w:r>
    </w:p>
    <w:p w14:paraId="1E3177F2" w14:textId="741D7D88" w:rsidR="00BF5DC2" w:rsidRPr="00440B19" w:rsidRDefault="00BF5DC2" w:rsidP="00440B19">
      <w:pPr>
        <w:pStyle w:val="ListParagraph"/>
        <w:numPr>
          <w:ilvl w:val="0"/>
          <w:numId w:val="22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Discharge communication</w:t>
      </w:r>
    </w:p>
    <w:p w14:paraId="6AD33AC8" w14:textId="1571D691" w:rsidR="00BF5DC2" w:rsidRPr="00440B19" w:rsidRDefault="00BF5DC2" w:rsidP="00440B19">
      <w:pPr>
        <w:pStyle w:val="ListParagraph"/>
        <w:numPr>
          <w:ilvl w:val="0"/>
          <w:numId w:val="22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roviding access to information and resources</w:t>
      </w:r>
    </w:p>
    <w:p w14:paraId="5EE78F2E" w14:textId="60EEE467" w:rsidR="00BF5DC2" w:rsidRPr="00B767AC" w:rsidRDefault="00BF5DC2" w:rsidP="00BF5DC2">
      <w:p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P5. Family and friends’ involvement and support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P5a. Involving family/friends in information-sharing and decision-making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  <w:t>P5b. Addressing the needs of family/friends</w:t>
      </w:r>
    </w:p>
    <w:p w14:paraId="4DAFFE4D" w14:textId="1BFC76D8" w:rsidR="00BF5DC2" w:rsidRPr="00B767AC" w:rsidRDefault="00BF5DC2" w:rsidP="00BF5DC2">
      <w:pPr>
        <w:rPr>
          <w:rFonts w:ascii="Gill Sans MT" w:eastAsia="Times New Roman" w:hAnsi="Gill Sans MT" w:cs="Times New Roman"/>
          <w:color w:val="2061B7"/>
          <w:sz w:val="18"/>
          <w:szCs w:val="18"/>
          <w:lang w:eastAsia="en-GB"/>
        </w:rPr>
      </w:pPr>
    </w:p>
    <w:p w14:paraId="47DD627C" w14:textId="4201F9E6" w:rsidR="00440B19" w:rsidRDefault="00BF5DC2" w:rsidP="00BF5DC2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O1. Access to care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 </w:t>
      </w:r>
      <w:r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O1a. Timely access to care </w:t>
      </w:r>
    </w:p>
    <w:p w14:paraId="0DB2D3B1" w14:textId="756C1376" w:rsidR="00440B19" w:rsidRPr="00440B19" w:rsidRDefault="00440B19" w:rsidP="00440B19">
      <w:pPr>
        <w:pStyle w:val="ListParagraph"/>
        <w:numPr>
          <w:ilvl w:val="0"/>
          <w:numId w:val="23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Wait times for referrals to see specialists, to receive a consult</w:t>
      </w:r>
    </w:p>
    <w:p w14:paraId="5572CB60" w14:textId="6EDB5919" w:rsidR="00440B19" w:rsidRDefault="00440B19" w:rsidP="00440B19">
      <w:pPr>
        <w:pStyle w:val="ListParagraph"/>
        <w:numPr>
          <w:ilvl w:val="0"/>
          <w:numId w:val="23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During consult, to be seen at emergency community care, pre-hospital, hospital, post-hospital; secondary care; time for patient care</w:t>
      </w:r>
    </w:p>
    <w:p w14:paraId="08AE5798" w14:textId="656E39C8" w:rsidR="00BF5DC2" w:rsidRPr="00440B19" w:rsidRDefault="00440B19" w:rsidP="00440B19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   </w:t>
      </w:r>
      <w:r w:rsidR="00BF5DC2"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O1b. Care availability</w:t>
      </w:r>
      <w:r w:rsidR="00BF5DC2"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</w:r>
      <w:r w:rsidR="00BF5DC2" w:rsidRPr="00B767AC">
        <w:rPr>
          <w:lang w:eastAsia="en-GB"/>
        </w:rPr>
        <w:t> </w:t>
      </w:r>
      <w:r w:rsidR="00BF5DC2"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O1c. Financial burden</w:t>
      </w:r>
    </w:p>
    <w:p w14:paraId="0050EA8D" w14:textId="4E339CF6" w:rsidR="00440B19" w:rsidRDefault="00440B19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B767AC">
        <w:rPr>
          <w:rFonts w:ascii="Gill Sans MT" w:eastAsia="Times New Roman" w:hAnsi="Gill Sans MT" w:cs="Times New Roman"/>
          <w:noProof/>
          <w:color w:val="333333"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E18F65" wp14:editId="71AA95C1">
                <wp:simplePos x="0" y="0"/>
                <wp:positionH relativeFrom="column">
                  <wp:posOffset>-1868332</wp:posOffset>
                </wp:positionH>
                <wp:positionV relativeFrom="paragraph">
                  <wp:posOffset>277429</wp:posOffset>
                </wp:positionV>
                <wp:extent cx="2739514" cy="339725"/>
                <wp:effectExtent l="6032" t="0" r="9843" b="9842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39514" cy="339725"/>
                        </a:xfrm>
                        <a:prstGeom prst="roundRect">
                          <a:avLst/>
                        </a:prstGeom>
                        <a:solidFill>
                          <a:srgbClr val="194986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72E123" w14:textId="12144412" w:rsidR="00BF5DC2" w:rsidRDefault="00BF5DC2" w:rsidP="00BF5DC2">
                            <w:pPr>
                              <w:jc w:val="center"/>
                            </w:pPr>
                            <w:r>
                              <w:t xml:space="preserve">Outcomes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E18F65" id="Rounded Rectangle 5" o:spid="_x0000_s1029" style="position:absolute;margin-left:-147.1pt;margin-top:21.85pt;width:215.7pt;height:26.7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tOTqQIAAJsFAAAOAAAAZHJzL2Uyb0RvYy54bWysVEtv2zAMvg/YfxB0Xx3n0TZBnSJo0WFA&#13;&#10;0RZth54VWY4NyKImKbGzXz9SfizousswHwxRJD8+9JFX122t2UE5X4HJeHo24UwZCXlldhn//nr3&#13;&#10;5ZIzH4TJhQajMn5Unl+vP3+6auxKTaEEnSvHEMT4VWMzXoZgV0niZalq4c/AKoPKAlwtAopul+RO&#13;&#10;NIhe62Q6mZwnDbjcOpDKe7y97ZR8HfGLQsnwWBReBaYzjrmF+Hfxv6V/sr4Sq50Ttqxkn4b4hyxq&#13;&#10;URkMOkLdiiDY3lV/QNWVdOChCGcS6gSKopIq1oDVpJN31byUwqpYCzbH27FN/v/ByofDk2NVnvEF&#13;&#10;Z0bU+ETPsDe5ytkzNk+YnVZsQW1qrF+h9Yt9cr3k8Ug1t4WrmQPsbXqOb4JfbAUWx9rY6ePYadUG&#13;&#10;JvFyejFbLtI5ZxJ1s9nyYhpjJB0YgVrnw1cFNaNDxh0lRRlFaHG49wGzQPvBjnw86Cq/q7SOgttt&#13;&#10;b7RjB4FPny7ny8tzKgNdTswSqqqrI57CUSty1uZZFdgWSjVGjIRUI56QUpmQdqpS5KoLs4jF91GI&#13;&#10;wuQRY0ZAQi4wvRG7BxgsO5ABu4Pp7clVRT6Pzl2X/5JY5zx6xMhgwuhcVwbcR5VprKqP3Nlj+iet&#13;&#10;oWNot22kzGzgxRbyI9IocgCnzFt5V+Gz3QsfnoTDgcJLXBLhEX+Fhibj0J84K8H9/Oie7JHnqOWs&#13;&#10;wQHNuP+xF05xpr8ZnIBlOp/TREdhvriYouBONdtTjdnXN0BEiNnFI9kHPRwLB/Ub7pINRUWVMBJj&#13;&#10;Z1wGNwg3oVscuI2k2myiGU6xFeHevFhJ4NRnYuRr+yac7bkbkPUPMAyzWL1jb2dLngY2+wBFFalN&#13;&#10;ne762r8AboBIpX5b0Yo5laPV7526/gUAAP//AwBQSwMEFAAGAAgAAAAhAJM9gL7nAAAAEgEAAA8A&#13;&#10;AABkcnMvZG93bnJldi54bWxMj09vgzAMxe+T9h0iT9qNBthAFSVUaH80bd1lrOo5JRmgEQeRtMA+&#13;&#10;/dzTdrFs+fn5/fLtbHp21qPrLAqIViEwjbVVHTYC9p/PwRqY8xKV7C1qAYt2sC2ur3KZKTvhhz5X&#13;&#10;vmFkgi6TAlrvh4xzV7faSLeyg0bafdnRSE/j2HA1yonMTc/jMEy5kR3Sh1YO+qHV9Xd1MgJeUvv6&#13;&#10;9ObL92iqkqpWh2X3Uy5C3N7Mjxsq5QaY17P/u4ALA+WHgoId7QmVY72AIAqTO9JeuvskBkaaIImI&#13;&#10;6SggXqcx8CLn/1GKXwAAAP//AwBQSwECLQAUAAYACAAAACEAtoM4kv4AAADhAQAAEwAAAAAAAAAA&#13;&#10;AAAAAAAAAAAAW0NvbnRlbnRfVHlwZXNdLnhtbFBLAQItABQABgAIAAAAIQA4/SH/1gAAAJQBAAAL&#13;&#10;AAAAAAAAAAAAAAAAAC8BAABfcmVscy8ucmVsc1BLAQItABQABgAIAAAAIQBzItOTqQIAAJsFAAAO&#13;&#10;AAAAAAAAAAAAAAAAAC4CAABkcnMvZTJvRG9jLnhtbFBLAQItABQABgAIAAAAIQCTPYC+5wAAABIB&#13;&#10;AAAPAAAAAAAAAAAAAAAAAAMFAABkcnMvZG93bnJldi54bWxQSwUGAAAAAAQABADzAAAAFwYAAAAA&#13;&#10;" fillcolor="#194986" strokecolor="#1f3763 [1604]" strokeweight="1pt">
                <v:stroke joinstyle="miter"/>
                <v:textbox>
                  <w:txbxContent>
                    <w:p w14:paraId="3F72E123" w14:textId="12144412" w:rsidR="00BF5DC2" w:rsidRDefault="00BF5DC2" w:rsidP="00BF5DC2">
                      <w:pPr>
                        <w:jc w:val="center"/>
                      </w:pPr>
                      <w:r>
                        <w:t xml:space="preserve">Outcomes  </w:t>
                      </w:r>
                    </w:p>
                  </w:txbxContent>
                </v:textbox>
              </v:roundrect>
            </w:pict>
          </mc:Fallback>
        </mc:AlternateContent>
      </w:r>
      <w:r w:rsidR="00BF5DC2"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  <w:t>O2. Patient-Reported Outcomes (PROs)</w:t>
      </w:r>
      <w:r w:rsidR="00BF5DC2"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br/>
      </w:r>
      <w:r w:rsidR="00BF5DC2"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 </w:t>
      </w:r>
      <w:r w:rsidR="00BF5DC2" w:rsidRPr="00B767AC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O2a. Patient-Reported Outcomes Measures (PROMs)</w:t>
      </w:r>
    </w:p>
    <w:p w14:paraId="089F9D7E" w14:textId="473874B4" w:rsidR="00440B19" w:rsidRPr="00440B19" w:rsidRDefault="00440B19" w:rsidP="00440B19">
      <w:pPr>
        <w:pStyle w:val="ListParagraph"/>
        <w:numPr>
          <w:ilvl w:val="0"/>
          <w:numId w:val="24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Health-Related Quality of Life</w:t>
      </w:r>
    </w:p>
    <w:p w14:paraId="6E69A909" w14:textId="77777777" w:rsidR="00440B19" w:rsidRPr="00440B19" w:rsidRDefault="00440B19" w:rsidP="00440B19">
      <w:pPr>
        <w:pStyle w:val="ListParagraph"/>
        <w:numPr>
          <w:ilvl w:val="0"/>
          <w:numId w:val="24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Symptoms</w:t>
      </w:r>
    </w:p>
    <w:p w14:paraId="6686BC4C" w14:textId="77777777" w:rsidR="00440B19" w:rsidRPr="00440B19" w:rsidRDefault="00440B19" w:rsidP="00440B19">
      <w:pPr>
        <w:pStyle w:val="ListParagraph"/>
        <w:numPr>
          <w:ilvl w:val="0"/>
          <w:numId w:val="24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Functionality</w:t>
      </w:r>
    </w:p>
    <w:p w14:paraId="6003BE9E" w14:textId="77777777" w:rsidR="00440B19" w:rsidRPr="00440B19" w:rsidRDefault="00440B19" w:rsidP="00440B19">
      <w:pPr>
        <w:pStyle w:val="ListParagraph"/>
        <w:numPr>
          <w:ilvl w:val="0"/>
          <w:numId w:val="24"/>
        </w:numPr>
        <w:rPr>
          <w:rFonts w:ascii="Gill Sans MT" w:hAnsi="Gill Sans MT"/>
          <w:sz w:val="18"/>
          <w:szCs w:val="18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sychosocial outcomes</w:t>
      </w:r>
    </w:p>
    <w:p w14:paraId="3F39975B" w14:textId="77777777" w:rsidR="00440B19" w:rsidRDefault="00440B19" w:rsidP="00440B19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   </w:t>
      </w:r>
      <w:r w:rsidR="00BF5DC2"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O2b. Patient-Reported Experiences (PREMs)</w:t>
      </w:r>
    </w:p>
    <w:p w14:paraId="4139A48D" w14:textId="77777777" w:rsidR="00440B19" w:rsidRPr="00440B19" w:rsidRDefault="00440B19" w:rsidP="00440B19">
      <w:pPr>
        <w:pStyle w:val="ListParagraph"/>
        <w:numPr>
          <w:ilvl w:val="0"/>
          <w:numId w:val="25"/>
        </w:num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Recommendation or rating of hospital, health-care provider</w:t>
      </w:r>
    </w:p>
    <w:p w14:paraId="3FCBB7BB" w14:textId="74B1E49C" w:rsidR="00440B19" w:rsidRPr="00440B19" w:rsidRDefault="00440B19" w:rsidP="00440B19">
      <w:pPr>
        <w:pStyle w:val="ListParagraph"/>
        <w:numPr>
          <w:ilvl w:val="0"/>
          <w:numId w:val="25"/>
        </w:numPr>
        <w:rPr>
          <w:rFonts w:ascii="Gill Sans MT" w:hAnsi="Gill Sans MT"/>
          <w:sz w:val="18"/>
          <w:szCs w:val="18"/>
        </w:rPr>
      </w:pPr>
      <w:r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Assessment of care, including appropriateness and acceptability of care </w:t>
      </w:r>
    </w:p>
    <w:p w14:paraId="6098DFEC" w14:textId="430EA5C9" w:rsidR="00BF5DC2" w:rsidRDefault="00440B19" w:rsidP="00440B19">
      <w:pP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</w:pPr>
      <w: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   </w:t>
      </w:r>
      <w:r w:rsidR="00BF5DC2"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O2c.</w:t>
      </w:r>
      <w:r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 xml:space="preserve"> </w:t>
      </w:r>
      <w:r w:rsidR="00BF5DC2" w:rsidRPr="00440B19">
        <w:rPr>
          <w:rFonts w:ascii="Gill Sans MT" w:eastAsia="Times New Roman" w:hAnsi="Gill Sans MT" w:cs="Times New Roman"/>
          <w:color w:val="333333"/>
          <w:sz w:val="18"/>
          <w:szCs w:val="18"/>
          <w:lang w:eastAsia="en-GB"/>
        </w:rPr>
        <w:t>Patient-Reported Adverse Outcomes (PRAOs)</w:t>
      </w:r>
    </w:p>
    <w:p w14:paraId="530DA50E" w14:textId="77777777" w:rsidR="00440B19" w:rsidRPr="00440B19" w:rsidRDefault="00440B19" w:rsidP="00440B19">
      <w:pPr>
        <w:pStyle w:val="ListParagraph"/>
        <w:numPr>
          <w:ilvl w:val="0"/>
          <w:numId w:val="26"/>
        </w:numPr>
        <w:rPr>
          <w:rFonts w:ascii="Gill Sans MT" w:hAnsi="Gill Sans MT"/>
          <w:sz w:val="18"/>
          <w:szCs w:val="18"/>
        </w:rPr>
      </w:pPr>
      <w:r w:rsidRPr="00440B19">
        <w:rPr>
          <w:rFonts w:ascii="Gill Sans MT" w:hAnsi="Gill Sans MT"/>
          <w:sz w:val="18"/>
          <w:szCs w:val="18"/>
        </w:rPr>
        <w:t>Recommendation or rating of hospital, health-care provider</w:t>
      </w:r>
    </w:p>
    <w:p w14:paraId="79A60319" w14:textId="5F2CE50E" w:rsidR="00440B19" w:rsidRPr="00440B19" w:rsidRDefault="00440B19" w:rsidP="00440B19">
      <w:pPr>
        <w:pStyle w:val="ListParagraph"/>
        <w:numPr>
          <w:ilvl w:val="0"/>
          <w:numId w:val="26"/>
        </w:numPr>
        <w:rPr>
          <w:rFonts w:ascii="Gill Sans MT" w:hAnsi="Gill Sans MT"/>
          <w:sz w:val="18"/>
          <w:szCs w:val="18"/>
        </w:rPr>
      </w:pPr>
      <w:r w:rsidRPr="00440B19">
        <w:rPr>
          <w:rFonts w:ascii="Gill Sans MT" w:hAnsi="Gill Sans MT"/>
          <w:sz w:val="18"/>
          <w:szCs w:val="18"/>
        </w:rPr>
        <w:t>Assessment of care, including appropriateness and acceptability of care (competency, knowledge, skills of staff)</w:t>
      </w:r>
    </w:p>
    <w:sectPr w:rsidR="00440B19" w:rsidRPr="00440B19" w:rsidSect="00EC3500">
      <w:pgSz w:w="11906" w:h="16838"/>
      <w:pgMar w:top="624" w:right="1134" w:bottom="56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90245"/>
    <w:multiLevelType w:val="hybridMultilevel"/>
    <w:tmpl w:val="883E1DE6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A0FBC"/>
    <w:multiLevelType w:val="hybridMultilevel"/>
    <w:tmpl w:val="AC06D42A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D032C"/>
    <w:multiLevelType w:val="hybridMultilevel"/>
    <w:tmpl w:val="E0F83316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52129"/>
    <w:multiLevelType w:val="multilevel"/>
    <w:tmpl w:val="AF642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FE28B0"/>
    <w:multiLevelType w:val="hybridMultilevel"/>
    <w:tmpl w:val="3AA2BEEC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911F4"/>
    <w:multiLevelType w:val="hybridMultilevel"/>
    <w:tmpl w:val="07BC0744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BB3ED5"/>
    <w:multiLevelType w:val="hybridMultilevel"/>
    <w:tmpl w:val="C5721C70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94169B"/>
    <w:multiLevelType w:val="multilevel"/>
    <w:tmpl w:val="BB5C6F24"/>
    <w:lvl w:ilvl="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9B11D9"/>
    <w:multiLevelType w:val="hybridMultilevel"/>
    <w:tmpl w:val="E432CD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213D6"/>
    <w:multiLevelType w:val="multilevel"/>
    <w:tmpl w:val="4008C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197D93"/>
    <w:multiLevelType w:val="hybridMultilevel"/>
    <w:tmpl w:val="6D54CB9A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13207E"/>
    <w:multiLevelType w:val="multilevel"/>
    <w:tmpl w:val="19486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321BAF"/>
    <w:multiLevelType w:val="hybridMultilevel"/>
    <w:tmpl w:val="7AEC52E6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8E2B9B"/>
    <w:multiLevelType w:val="hybridMultilevel"/>
    <w:tmpl w:val="419204F0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91423F"/>
    <w:multiLevelType w:val="hybridMultilevel"/>
    <w:tmpl w:val="69F089C8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E859F9"/>
    <w:multiLevelType w:val="hybridMultilevel"/>
    <w:tmpl w:val="F9A4ABD8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3C3EEC"/>
    <w:multiLevelType w:val="hybridMultilevel"/>
    <w:tmpl w:val="463E26AE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F15141"/>
    <w:multiLevelType w:val="hybridMultilevel"/>
    <w:tmpl w:val="D57C9ED4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6C2678"/>
    <w:multiLevelType w:val="hybridMultilevel"/>
    <w:tmpl w:val="194CC678"/>
    <w:lvl w:ilvl="0" w:tplc="467C7C78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7F208BB"/>
    <w:multiLevelType w:val="hybridMultilevel"/>
    <w:tmpl w:val="1A0EF224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6231A9"/>
    <w:multiLevelType w:val="multilevel"/>
    <w:tmpl w:val="19486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090D14"/>
    <w:multiLevelType w:val="hybridMultilevel"/>
    <w:tmpl w:val="26BC5226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B43A39"/>
    <w:multiLevelType w:val="hybridMultilevel"/>
    <w:tmpl w:val="BC5CA978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794944"/>
    <w:multiLevelType w:val="hybridMultilevel"/>
    <w:tmpl w:val="D24AD9A0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0374CC"/>
    <w:multiLevelType w:val="multilevel"/>
    <w:tmpl w:val="19486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F3317AB"/>
    <w:multiLevelType w:val="hybridMultilevel"/>
    <w:tmpl w:val="45B83356"/>
    <w:lvl w:ilvl="0" w:tplc="467C7C7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4"/>
  </w:num>
  <w:num w:numId="3">
    <w:abstractNumId w:val="9"/>
  </w:num>
  <w:num w:numId="4">
    <w:abstractNumId w:val="8"/>
  </w:num>
  <w:num w:numId="5">
    <w:abstractNumId w:val="17"/>
  </w:num>
  <w:num w:numId="6">
    <w:abstractNumId w:val="2"/>
  </w:num>
  <w:num w:numId="7">
    <w:abstractNumId w:val="6"/>
  </w:num>
  <w:num w:numId="8">
    <w:abstractNumId w:val="0"/>
  </w:num>
  <w:num w:numId="9">
    <w:abstractNumId w:val="12"/>
  </w:num>
  <w:num w:numId="10">
    <w:abstractNumId w:val="23"/>
  </w:num>
  <w:num w:numId="11">
    <w:abstractNumId w:val="10"/>
  </w:num>
  <w:num w:numId="12">
    <w:abstractNumId w:val="22"/>
  </w:num>
  <w:num w:numId="13">
    <w:abstractNumId w:val="15"/>
  </w:num>
  <w:num w:numId="14">
    <w:abstractNumId w:val="16"/>
  </w:num>
  <w:num w:numId="15">
    <w:abstractNumId w:val="21"/>
  </w:num>
  <w:num w:numId="16">
    <w:abstractNumId w:val="13"/>
  </w:num>
  <w:num w:numId="17">
    <w:abstractNumId w:val="11"/>
  </w:num>
  <w:num w:numId="18">
    <w:abstractNumId w:val="20"/>
  </w:num>
  <w:num w:numId="19">
    <w:abstractNumId w:val="7"/>
  </w:num>
  <w:num w:numId="20">
    <w:abstractNumId w:val="4"/>
  </w:num>
  <w:num w:numId="21">
    <w:abstractNumId w:val="18"/>
  </w:num>
  <w:num w:numId="22">
    <w:abstractNumId w:val="19"/>
  </w:num>
  <w:num w:numId="23">
    <w:abstractNumId w:val="25"/>
  </w:num>
  <w:num w:numId="24">
    <w:abstractNumId w:val="14"/>
  </w:num>
  <w:num w:numId="25">
    <w:abstractNumId w:val="5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737"/>
    <w:rsid w:val="00010293"/>
    <w:rsid w:val="000113C5"/>
    <w:rsid w:val="00023FB3"/>
    <w:rsid w:val="000247DD"/>
    <w:rsid w:val="00032495"/>
    <w:rsid w:val="0003544D"/>
    <w:rsid w:val="00037E13"/>
    <w:rsid w:val="000B5006"/>
    <w:rsid w:val="000D0A43"/>
    <w:rsid w:val="0014111F"/>
    <w:rsid w:val="001D2C70"/>
    <w:rsid w:val="00225480"/>
    <w:rsid w:val="00267849"/>
    <w:rsid w:val="00273360"/>
    <w:rsid w:val="002B2141"/>
    <w:rsid w:val="002E20BD"/>
    <w:rsid w:val="003006AB"/>
    <w:rsid w:val="0032033B"/>
    <w:rsid w:val="003236D5"/>
    <w:rsid w:val="00337A26"/>
    <w:rsid w:val="0035614A"/>
    <w:rsid w:val="003A4789"/>
    <w:rsid w:val="003B37F5"/>
    <w:rsid w:val="0041291A"/>
    <w:rsid w:val="00440B19"/>
    <w:rsid w:val="0048195F"/>
    <w:rsid w:val="00483D09"/>
    <w:rsid w:val="004A1541"/>
    <w:rsid w:val="004A2C6A"/>
    <w:rsid w:val="004C218D"/>
    <w:rsid w:val="004D6245"/>
    <w:rsid w:val="004F1D69"/>
    <w:rsid w:val="005426A6"/>
    <w:rsid w:val="00550AD2"/>
    <w:rsid w:val="005A7F8B"/>
    <w:rsid w:val="005C5F51"/>
    <w:rsid w:val="005C7B5D"/>
    <w:rsid w:val="005E2BD5"/>
    <w:rsid w:val="00602901"/>
    <w:rsid w:val="006102E9"/>
    <w:rsid w:val="0065315D"/>
    <w:rsid w:val="006A4479"/>
    <w:rsid w:val="006A4C1D"/>
    <w:rsid w:val="0072180B"/>
    <w:rsid w:val="0073198F"/>
    <w:rsid w:val="0075164A"/>
    <w:rsid w:val="007679CC"/>
    <w:rsid w:val="00775D1B"/>
    <w:rsid w:val="007974BC"/>
    <w:rsid w:val="007A5336"/>
    <w:rsid w:val="007E08FA"/>
    <w:rsid w:val="00813457"/>
    <w:rsid w:val="00846C2A"/>
    <w:rsid w:val="0087299F"/>
    <w:rsid w:val="00881D17"/>
    <w:rsid w:val="00887DE4"/>
    <w:rsid w:val="00890CC0"/>
    <w:rsid w:val="008910AB"/>
    <w:rsid w:val="008A007C"/>
    <w:rsid w:val="008A26F8"/>
    <w:rsid w:val="008B613D"/>
    <w:rsid w:val="008F2455"/>
    <w:rsid w:val="008F6E21"/>
    <w:rsid w:val="00904F99"/>
    <w:rsid w:val="00924B2E"/>
    <w:rsid w:val="00943936"/>
    <w:rsid w:val="0094751F"/>
    <w:rsid w:val="00951F4D"/>
    <w:rsid w:val="00962FB7"/>
    <w:rsid w:val="009801E8"/>
    <w:rsid w:val="0098719D"/>
    <w:rsid w:val="00987D42"/>
    <w:rsid w:val="009A2BB8"/>
    <w:rsid w:val="009C5930"/>
    <w:rsid w:val="009C7583"/>
    <w:rsid w:val="009D785E"/>
    <w:rsid w:val="009E05E5"/>
    <w:rsid w:val="009E759F"/>
    <w:rsid w:val="009F5F57"/>
    <w:rsid w:val="00A15D4D"/>
    <w:rsid w:val="00A34C37"/>
    <w:rsid w:val="00A4021A"/>
    <w:rsid w:val="00A409BF"/>
    <w:rsid w:val="00A5767F"/>
    <w:rsid w:val="00A8697C"/>
    <w:rsid w:val="00A9331A"/>
    <w:rsid w:val="00AA342D"/>
    <w:rsid w:val="00AA4C90"/>
    <w:rsid w:val="00AB1D7A"/>
    <w:rsid w:val="00AC6430"/>
    <w:rsid w:val="00AD0923"/>
    <w:rsid w:val="00B12A17"/>
    <w:rsid w:val="00B27BC4"/>
    <w:rsid w:val="00B300A1"/>
    <w:rsid w:val="00B308B0"/>
    <w:rsid w:val="00B65F73"/>
    <w:rsid w:val="00B767AC"/>
    <w:rsid w:val="00B82CBA"/>
    <w:rsid w:val="00BB0C8F"/>
    <w:rsid w:val="00BB3886"/>
    <w:rsid w:val="00BE06DD"/>
    <w:rsid w:val="00BF5DC2"/>
    <w:rsid w:val="00C44923"/>
    <w:rsid w:val="00C608E1"/>
    <w:rsid w:val="00C6490A"/>
    <w:rsid w:val="00C81416"/>
    <w:rsid w:val="00CA6F49"/>
    <w:rsid w:val="00CB3834"/>
    <w:rsid w:val="00CB5660"/>
    <w:rsid w:val="00CF5218"/>
    <w:rsid w:val="00D067BF"/>
    <w:rsid w:val="00D574B6"/>
    <w:rsid w:val="00D67019"/>
    <w:rsid w:val="00DB0BE0"/>
    <w:rsid w:val="00DC7B55"/>
    <w:rsid w:val="00E02848"/>
    <w:rsid w:val="00E04BAB"/>
    <w:rsid w:val="00E339CA"/>
    <w:rsid w:val="00E43F8F"/>
    <w:rsid w:val="00E65737"/>
    <w:rsid w:val="00EA1564"/>
    <w:rsid w:val="00EC3500"/>
    <w:rsid w:val="00EF0C00"/>
    <w:rsid w:val="00F0732D"/>
    <w:rsid w:val="00F553D5"/>
    <w:rsid w:val="00F6084A"/>
    <w:rsid w:val="00F77C7B"/>
    <w:rsid w:val="00FC11A5"/>
    <w:rsid w:val="00FF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974F"/>
  <w15:chartTrackingRefBased/>
  <w15:docId w15:val="{E0C27DE2-5BF9-D448-9478-0538E1377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5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label">
    <w:name w:val="table-label"/>
    <w:basedOn w:val="DefaultParagraphFont"/>
    <w:rsid w:val="00E65737"/>
  </w:style>
  <w:style w:type="paragraph" w:styleId="NormalWeb">
    <w:name w:val="Normal (Web)"/>
    <w:basedOn w:val="Normal"/>
    <w:uiPriority w:val="99"/>
    <w:semiHidden/>
    <w:unhideWhenUsed/>
    <w:rsid w:val="00E6573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E65737"/>
    <w:rPr>
      <w:b/>
      <w:bCs/>
    </w:rPr>
  </w:style>
  <w:style w:type="paragraph" w:styleId="ListParagraph">
    <w:name w:val="List Paragraph"/>
    <w:basedOn w:val="Normal"/>
    <w:uiPriority w:val="34"/>
    <w:qFormat/>
    <w:rsid w:val="003B37F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C35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1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24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7</Words>
  <Characters>557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ti, Alessandra</dc:creator>
  <cp:keywords/>
  <dc:description/>
  <cp:lastModifiedBy>Alessandra Giusti</cp:lastModifiedBy>
  <cp:revision>2</cp:revision>
  <dcterms:created xsi:type="dcterms:W3CDTF">2023-10-02T16:56:00Z</dcterms:created>
  <dcterms:modified xsi:type="dcterms:W3CDTF">2023-10-02T16:56:00Z</dcterms:modified>
</cp:coreProperties>
</file>